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526C5D" w:rsidRPr="00AA40A0" w:rsidRDefault="00AA40A0" w:rsidP="00AA40A0">
      <w:pPr>
        <w:rPr>
          <w:rFonts w:ascii="Arial" w:hAnsi="Arial" w:cs="Arial"/>
        </w:rPr>
      </w:pPr>
      <w:r w:rsidRPr="00AA40A0">
        <w:rPr>
          <w:rFonts w:ascii="Arial" w:hAnsi="Arial" w:cs="Arial"/>
        </w:rPr>
        <w:t>S</w:t>
      </w:r>
      <w:r w:rsidRPr="00AA40A0">
        <w:rPr>
          <w:rFonts w:ascii="Arial" w:hAnsi="Arial" w:cs="Arial"/>
        </w:rPr>
        <w:t>upplementary materials</w:t>
      </w:r>
    </w:p>
    <w:p w:rsidR="00AA40A0" w:rsidRDefault="00AA40A0" w:rsidP="00AA40A0">
      <w:pPr>
        <w:rPr>
          <w:rFonts w:ascii="Arial" w:hAnsi="Arial" w:cs="Arial"/>
        </w:rPr>
      </w:pPr>
      <w:r w:rsidRPr="00AA40A0">
        <w:rPr>
          <w:rFonts w:ascii="Arial" w:hAnsi="Arial" w:cs="Arial"/>
        </w:rPr>
        <w:t>Particle implantation: sealed seed source iodine [125I] 10.1-6.0mCi*, dose: 310 particles.</w:t>
      </w:r>
    </w:p>
    <w:p w:rsidR="00AA40A0" w:rsidRPr="00AA40A0" w:rsidRDefault="00AA40A0" w:rsidP="00AA40A0">
      <w:pPr>
        <w:rPr>
          <w:rFonts w:ascii="Arial" w:hAnsi="Arial" w:cs="Arial"/>
        </w:rPr>
      </w:pPr>
    </w:p>
    <w:p w:rsidR="00AA40A0" w:rsidRDefault="00AA40A0" w:rsidP="00AA40A0">
      <w:pPr>
        <w:rPr>
          <w:rFonts w:ascii="Arial" w:hAnsi="Arial" w:cs="Arial"/>
        </w:rPr>
      </w:pPr>
      <w:r w:rsidRPr="00AA40A0">
        <w:rPr>
          <w:rFonts w:ascii="Arial" w:hAnsi="Arial" w:cs="Arial"/>
        </w:rPr>
        <w:t>Arterial perfusion: 60 mg of cisplatin plus 250 ml of normal saline, 40 drops per minute.</w:t>
      </w:r>
    </w:p>
    <w:p w:rsidR="00AA40A0" w:rsidRPr="00AA40A0" w:rsidRDefault="00AA40A0" w:rsidP="00AA40A0">
      <w:pPr>
        <w:rPr>
          <w:rFonts w:ascii="Arial" w:hAnsi="Arial" w:cs="Arial"/>
        </w:rPr>
      </w:pPr>
    </w:p>
    <w:p w:rsidR="00AA40A0" w:rsidRPr="00AA40A0" w:rsidRDefault="00AA40A0" w:rsidP="00AA40A0">
      <w:pPr>
        <w:rPr>
          <w:rFonts w:ascii="Arial" w:hAnsi="Arial" w:cs="Arial"/>
        </w:rPr>
      </w:pPr>
      <w:r w:rsidRPr="00AA40A0">
        <w:rPr>
          <w:rFonts w:ascii="Arial" w:hAnsi="Arial" w:cs="Arial"/>
        </w:rPr>
        <w:t xml:space="preserve">Intravenous chemotherapy: 40 mg of </w:t>
      </w:r>
      <w:proofErr w:type="spellStart"/>
      <w:r w:rsidRPr="00AA40A0">
        <w:rPr>
          <w:rFonts w:ascii="Arial" w:hAnsi="Arial" w:cs="Arial"/>
        </w:rPr>
        <w:t>epirubicin</w:t>
      </w:r>
      <w:proofErr w:type="spellEnd"/>
      <w:r w:rsidRPr="00AA40A0">
        <w:rPr>
          <w:rFonts w:ascii="Arial" w:hAnsi="Arial" w:cs="Arial"/>
        </w:rPr>
        <w:t xml:space="preserve"> hydrochloride plus 100 ml of normal saline, intravenous drip, 40 drops per minute. 60 mg of cisplatin plus 250 ml of normal saline, 40 drops per minute.</w:t>
      </w:r>
    </w:p>
    <w:sectPr w:rsidR="00AA40A0" w:rsidRPr="00AA40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0A0"/>
    <w:rsid w:val="00075981"/>
    <w:rsid w:val="0015197F"/>
    <w:rsid w:val="00177CCC"/>
    <w:rsid w:val="001B041E"/>
    <w:rsid w:val="001B1593"/>
    <w:rsid w:val="0024386C"/>
    <w:rsid w:val="00275DD2"/>
    <w:rsid w:val="00275E8D"/>
    <w:rsid w:val="0031636D"/>
    <w:rsid w:val="003509AE"/>
    <w:rsid w:val="0039335F"/>
    <w:rsid w:val="003C42EA"/>
    <w:rsid w:val="003D1192"/>
    <w:rsid w:val="003E7D24"/>
    <w:rsid w:val="004001BC"/>
    <w:rsid w:val="00426F15"/>
    <w:rsid w:val="00454F49"/>
    <w:rsid w:val="004C6911"/>
    <w:rsid w:val="004F7DBA"/>
    <w:rsid w:val="005218B5"/>
    <w:rsid w:val="00526C5D"/>
    <w:rsid w:val="00612D13"/>
    <w:rsid w:val="00625B85"/>
    <w:rsid w:val="00646147"/>
    <w:rsid w:val="006529BA"/>
    <w:rsid w:val="00655D51"/>
    <w:rsid w:val="007E2B70"/>
    <w:rsid w:val="00873AD4"/>
    <w:rsid w:val="0088126B"/>
    <w:rsid w:val="00905347"/>
    <w:rsid w:val="00A178DF"/>
    <w:rsid w:val="00A746A6"/>
    <w:rsid w:val="00A8692D"/>
    <w:rsid w:val="00AA40A0"/>
    <w:rsid w:val="00AE1BAD"/>
    <w:rsid w:val="00B213F6"/>
    <w:rsid w:val="00B319FB"/>
    <w:rsid w:val="00B67C52"/>
    <w:rsid w:val="00B8078E"/>
    <w:rsid w:val="00CC77A0"/>
    <w:rsid w:val="00D65607"/>
    <w:rsid w:val="00D93D28"/>
    <w:rsid w:val="00DA09D8"/>
    <w:rsid w:val="00E1742D"/>
    <w:rsid w:val="00E7450A"/>
    <w:rsid w:val="00E75D78"/>
    <w:rsid w:val="00EA659F"/>
    <w:rsid w:val="00EC2074"/>
    <w:rsid w:val="00EE792E"/>
    <w:rsid w:val="00F248F6"/>
    <w:rsid w:val="00F311B8"/>
    <w:rsid w:val="00FB7B12"/>
    <w:rsid w:val="00FE5A43"/>
    <w:rsid w:val="00FF0B51"/>
    <w:rsid w:val="00FF7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8DCC9D"/>
  <w15:chartTrackingRefBased/>
  <w15:docId w15:val="{09DA2273-8B0C-A347-915D-F5B2D5468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A40A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40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40A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A40A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40A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40A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40A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40A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40A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A40A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A40A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A40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A40A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A40A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A40A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A40A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A40A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A40A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A40A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A40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40A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A40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40A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A40A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40A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A40A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A40A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A40A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A40A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宗亮 熊</dc:creator>
  <cp:keywords/>
  <dc:description/>
  <cp:lastModifiedBy>宗亮 熊</cp:lastModifiedBy>
  <cp:revision>1</cp:revision>
  <dcterms:created xsi:type="dcterms:W3CDTF">2025-01-07T02:00:00Z</dcterms:created>
  <dcterms:modified xsi:type="dcterms:W3CDTF">2025-01-07T02:01:00Z</dcterms:modified>
</cp:coreProperties>
</file>